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1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</w:rPr>
        <w:t>rimers utilized for RT-qPCR</w:t>
      </w:r>
      <w:r>
        <w:rPr>
          <w:rFonts w:hint="eastAsia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 and PCR</w:t>
      </w:r>
    </w:p>
    <w:tbl>
      <w:tblPr>
        <w:tblW w:w="906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708"/>
        <w:gridCol w:w="362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ene</w:t>
            </w:r>
          </w:p>
        </w:tc>
        <w:tc>
          <w:tcPr>
            <w:tcW w:w="370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orward (5’ to 3’)</w:t>
            </w:r>
          </w:p>
        </w:tc>
        <w:tc>
          <w:tcPr>
            <w:tcW w:w="362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verse (5’ to 3’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PDH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GAGCGAGATCCCTCCAAAAT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GCTGTTGTCATACTTCTCA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AGAGCGGCAAGAAGAGT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ACCACTGTCTCATGGTCAA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TGGAGGCAACATCATTG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CCACTGGTACATTGGTCA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E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TACACCTTTGCATACAGAA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TTACGATTACACCCAGAC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1 (-367/-3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ATCTGTGTGTCCCTCT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CTAGGAATATTGAAGGGGG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2 (-642/-6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GTCAGAAATAGGGGGT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GGCTAAAGAGGGAATGG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3 (-76/-6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GCTGAGGCTCGCCTG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CGCTACCAGCCGACTTTT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c5YmYyMDY5MjUxY2NhODA3OWMwMDk5ZjM0ZTQ2NTAifQ=="/>
  </w:docVars>
  <w:rsids>
    <w:rsidRoot w:val="6F3167CE"/>
    <w:rsid w:val="6F316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5T14:46:00Z</dcterms:created>
  <dc:creator>Lucifero</dc:creator>
  <cp:lastModifiedBy>Lucifero</cp:lastModifiedBy>
  <dcterms:modified xsi:type="dcterms:W3CDTF">2023-09-15T14:48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F8F79BF043BF41D481F7D667DEDF9B7F_11</vt:lpwstr>
  </property>
</Properties>
</file>